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1E2D1" w14:textId="77777777" w:rsidR="00847F07" w:rsidRDefault="00847F07" w:rsidP="00847F07">
      <w:pPr>
        <w:jc w:val="both"/>
        <w:rPr>
          <w:lang w:bidi="fa-IR"/>
        </w:rPr>
      </w:pPr>
      <w:r>
        <w:rPr>
          <w:noProof/>
          <w:lang w:bidi="fa-IR"/>
        </w:rPr>
        <w:drawing>
          <wp:inline distT="0" distB="0" distL="0" distR="0" wp14:anchorId="607744FA" wp14:editId="5A9E1A63">
            <wp:extent cx="6119446" cy="3882683"/>
            <wp:effectExtent l="0" t="0" r="15240" b="381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E7743F8" w14:textId="08BF8243" w:rsidR="00847F07" w:rsidRDefault="00847F07" w:rsidP="00847F07">
      <w:pPr>
        <w:jc w:val="both"/>
        <w:rPr>
          <w:lang w:bidi="fa-IR"/>
        </w:rPr>
      </w:pPr>
      <w:r w:rsidRPr="00847F07">
        <w:rPr>
          <w:b/>
          <w:bCs/>
          <w:lang w:bidi="fa-IR"/>
        </w:rPr>
        <w:t>Supplementary</w:t>
      </w:r>
      <w:r w:rsidRPr="00847F07">
        <w:rPr>
          <w:b/>
          <w:bCs/>
          <w:lang w:bidi="fa-IR"/>
        </w:rPr>
        <w:t xml:space="preserve"> Figure 1</w:t>
      </w:r>
      <w:r w:rsidRPr="001233C5">
        <w:rPr>
          <w:b/>
          <w:bCs/>
          <w:lang w:bidi="fa-IR"/>
        </w:rPr>
        <w:t>.</w:t>
      </w:r>
      <w:r>
        <w:rPr>
          <w:lang w:bidi="fa-IR"/>
        </w:rPr>
        <w:t xml:space="preserve"> Distribution of the incidence of gastrointestinal reflux disease (GERD) among male inflammatory bowel syndrome (IBS) patients.</w:t>
      </w:r>
    </w:p>
    <w:p w14:paraId="1C7002F9" w14:textId="77777777" w:rsidR="006C3D64" w:rsidRDefault="006C3D64"/>
    <w:sectPr w:rsidR="006C3D64" w:rsidSect="003F427F">
      <w:pgSz w:w="11906" w:h="16838" w:code="9"/>
      <w:pgMar w:top="1440" w:right="1440" w:bottom="1440" w:left="1440" w:header="706" w:footer="706" w:gutter="0"/>
      <w:lnNumType w:countBy="1" w:restart="continuous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07"/>
    <w:rsid w:val="003F427F"/>
    <w:rsid w:val="006C3D64"/>
    <w:rsid w:val="00847F07"/>
    <w:rsid w:val="0091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A2325"/>
  <w15:chartTrackingRefBased/>
  <w15:docId w15:val="{C9D77191-3C5C-4C6C-A8D1-C1F77D602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F07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47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ositive GERD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Age &lt; 30 years</c:v>
                </c:pt>
                <c:pt idx="1">
                  <c:v>Age ≥ 30 years</c:v>
                </c:pt>
                <c:pt idx="2">
                  <c:v>BMI ≤ 25</c:v>
                </c:pt>
                <c:pt idx="3">
                  <c:v>BMI &gt; 25</c:v>
                </c:pt>
                <c:pt idx="4">
                  <c:v>IBS-M</c:v>
                </c:pt>
                <c:pt idx="5">
                  <c:v>IBS-D</c:v>
                </c:pt>
                <c:pt idx="6">
                  <c:v>IBS-C</c:v>
                </c:pt>
                <c:pt idx="7">
                  <c:v>Smoking Negative</c:v>
                </c:pt>
                <c:pt idx="8">
                  <c:v>Smoking Positive</c:v>
                </c:pt>
                <c:pt idx="9">
                  <c:v>Alcohol use Negative</c:v>
                </c:pt>
                <c:pt idx="10">
                  <c:v>Alcohol use Positive</c:v>
                </c:pt>
              </c:strCache>
            </c:strRef>
          </c:cat>
          <c:val>
            <c:numRef>
              <c:f>Sheet1!$C$2:$C$12</c:f>
              <c:numCache>
                <c:formatCode>General</c:formatCode>
                <c:ptCount val="11"/>
                <c:pt idx="0">
                  <c:v>49</c:v>
                </c:pt>
                <c:pt idx="1">
                  <c:v>50</c:v>
                </c:pt>
                <c:pt idx="2">
                  <c:v>62</c:v>
                </c:pt>
                <c:pt idx="3">
                  <c:v>37</c:v>
                </c:pt>
                <c:pt idx="4">
                  <c:v>15</c:v>
                </c:pt>
                <c:pt idx="5">
                  <c:v>54</c:v>
                </c:pt>
                <c:pt idx="6">
                  <c:v>30</c:v>
                </c:pt>
                <c:pt idx="7">
                  <c:v>81</c:v>
                </c:pt>
                <c:pt idx="8">
                  <c:v>18</c:v>
                </c:pt>
                <c:pt idx="9">
                  <c:v>91</c:v>
                </c:pt>
                <c:pt idx="10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97-40F8-BA34-2AE50A87010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egative GERD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Age &lt; 30 years</c:v>
                </c:pt>
                <c:pt idx="1">
                  <c:v>Age ≥ 30 years</c:v>
                </c:pt>
                <c:pt idx="2">
                  <c:v>BMI ≤ 25</c:v>
                </c:pt>
                <c:pt idx="3">
                  <c:v>BMI &gt; 25</c:v>
                </c:pt>
                <c:pt idx="4">
                  <c:v>IBS-M</c:v>
                </c:pt>
                <c:pt idx="5">
                  <c:v>IBS-D</c:v>
                </c:pt>
                <c:pt idx="6">
                  <c:v>IBS-C</c:v>
                </c:pt>
                <c:pt idx="7">
                  <c:v>Smoking Negative</c:v>
                </c:pt>
                <c:pt idx="8">
                  <c:v>Smoking Positive</c:v>
                </c:pt>
                <c:pt idx="9">
                  <c:v>Alcohol use Negative</c:v>
                </c:pt>
                <c:pt idx="10">
                  <c:v>Alcohol use Positive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43</c:v>
                </c:pt>
                <c:pt idx="1">
                  <c:v>21</c:v>
                </c:pt>
                <c:pt idx="2">
                  <c:v>37</c:v>
                </c:pt>
                <c:pt idx="3">
                  <c:v>27</c:v>
                </c:pt>
                <c:pt idx="4">
                  <c:v>30</c:v>
                </c:pt>
                <c:pt idx="5">
                  <c:v>13</c:v>
                </c:pt>
                <c:pt idx="6">
                  <c:v>21</c:v>
                </c:pt>
                <c:pt idx="7">
                  <c:v>41</c:v>
                </c:pt>
                <c:pt idx="8">
                  <c:v>23</c:v>
                </c:pt>
                <c:pt idx="9">
                  <c:v>52</c:v>
                </c:pt>
                <c:pt idx="10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97-40F8-BA34-2AE50A87010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1611431536"/>
        <c:axId val="1611432784"/>
      </c:barChart>
      <c:catAx>
        <c:axId val="1611431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1432784"/>
        <c:crosses val="autoZero"/>
        <c:auto val="1"/>
        <c:lblAlgn val="ctr"/>
        <c:lblOffset val="100"/>
        <c:noMultiLvlLbl val="0"/>
      </c:catAx>
      <c:valAx>
        <c:axId val="1611432784"/>
        <c:scaling>
          <c:orientation val="minMax"/>
        </c:scaling>
        <c:delete val="0"/>
        <c:axPos val="l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1431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6</Lines>
  <Paragraphs>5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Reza Shahriarirad</cp:lastModifiedBy>
  <cp:revision>1</cp:revision>
  <dcterms:created xsi:type="dcterms:W3CDTF">2022-12-16T10:35:00Z</dcterms:created>
  <dcterms:modified xsi:type="dcterms:W3CDTF">2022-12-16T10:35:00Z</dcterms:modified>
</cp:coreProperties>
</file>